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BF5" w:rsidRDefault="00735DC6">
      <w:r>
        <w:rPr>
          <w:noProof/>
        </w:rPr>
        <w:drawing>
          <wp:inline distT="0" distB="0" distL="0" distR="0">
            <wp:extent cx="5943600" cy="3139398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9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5DC6" w:rsidRDefault="00F305C7">
      <w:r>
        <w:rPr>
          <w:b/>
        </w:rPr>
        <w:t>Additional file 2</w:t>
      </w:r>
      <w:bookmarkStart w:id="0" w:name="_GoBack"/>
      <w:bookmarkEnd w:id="0"/>
      <w:r>
        <w:rPr>
          <w:b/>
        </w:rPr>
        <w:t xml:space="preserve">: </w:t>
      </w:r>
      <w:r w:rsidR="00735DC6" w:rsidRPr="00BA464A">
        <w:rPr>
          <w:b/>
        </w:rPr>
        <w:t>Figure</w:t>
      </w:r>
      <w:r w:rsidR="00735DC6">
        <w:rPr>
          <w:b/>
        </w:rPr>
        <w:t xml:space="preserve"> S</w:t>
      </w:r>
      <w:r w:rsidR="00735DC6" w:rsidRPr="00BA464A">
        <w:rPr>
          <w:b/>
        </w:rPr>
        <w:t>2</w:t>
      </w:r>
      <w:r w:rsidR="00735DC6" w:rsidRPr="00BA464A">
        <w:t xml:space="preserve">: </w:t>
      </w:r>
      <w:r w:rsidR="00735DC6" w:rsidRPr="00BA464A">
        <w:rPr>
          <w:rFonts w:eastAsia="Malgun Gothic" w:cs="Times New Roman"/>
          <w:szCs w:val="24"/>
        </w:rPr>
        <w:t xml:space="preserve">(a) </w:t>
      </w:r>
      <w:r w:rsidR="00735DC6" w:rsidRPr="00BA464A">
        <w:t>Internal properties in different clustering methods to find the best clustering approaches as well as the optimal number of clusters;</w:t>
      </w:r>
      <w:r w:rsidR="00735DC6" w:rsidRPr="00BA464A">
        <w:rPr>
          <w:rFonts w:eastAsia="Malgun Gothic" w:cs="Times New Roman"/>
          <w:szCs w:val="24"/>
        </w:rPr>
        <w:t xml:space="preserve"> (b) Bootstrapping stability analysis between K-means and hierarchical clustering with 4 or 5 numbers of clusters.</w:t>
      </w:r>
    </w:p>
    <w:sectPr w:rsidR="00735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35DC6"/>
    <w:rsid w:val="00622BF5"/>
    <w:rsid w:val="006245EF"/>
    <w:rsid w:val="00735DC6"/>
    <w:rsid w:val="008A7408"/>
    <w:rsid w:val="00F3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D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D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04T05:26:00Z</dcterms:created>
  <dcterms:modified xsi:type="dcterms:W3CDTF">2019-07-04T05:44:00Z</dcterms:modified>
</cp:coreProperties>
</file>